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42D9" w:rsidRDefault="002642D9" w:rsidP="002642D9">
      <w:pPr>
        <w:spacing w:after="0" w:line="276" w:lineRule="auto"/>
        <w:rPr>
          <w:rFonts w:ascii="Times New Roman" w:hAnsi="Times New Roman" w:cs="Times New Roman"/>
          <w:sz w:val="26"/>
          <w:szCs w:val="26"/>
        </w:rPr>
      </w:pPr>
      <w:bookmarkStart w:id="0" w:name="_GoBack"/>
      <w:r>
        <w:rPr>
          <w:rFonts w:ascii="Times New Roman" w:hAnsi="Times New Roman"/>
          <w:sz w:val="26"/>
        </w:rPr>
        <w:t>Video 1</w:t>
      </w:r>
      <w:r>
        <w:rPr>
          <w:rFonts w:ascii="Times New Roman" w:hAnsi="Times New Roman" w:cs="Times New Roman"/>
          <w:sz w:val="26"/>
          <w:szCs w:val="26"/>
        </w:rPr>
        <w:t xml:space="preserve">: Post - operative Bedside Echocardiography for </w:t>
      </w:r>
      <w:proofErr w:type="spellStart"/>
      <w:r>
        <w:rPr>
          <w:rFonts w:ascii="Times New Roman" w:hAnsi="Times New Roman" w:cs="Times New Roman"/>
          <w:sz w:val="26"/>
          <w:szCs w:val="26"/>
        </w:rPr>
        <w:t>Fallot's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gramStart"/>
      <w:r>
        <w:rPr>
          <w:rFonts w:ascii="Times New Roman" w:hAnsi="Times New Roman" w:cs="Times New Roman"/>
          <w:sz w:val="26"/>
          <w:szCs w:val="26"/>
        </w:rPr>
        <w:t>Tetralogy</w:t>
      </w:r>
      <w:proofErr w:type="gramEnd"/>
      <w:r>
        <w:rPr>
          <w:rFonts w:ascii="Times New Roman" w:hAnsi="Times New Roman" w:cs="Times New Roman"/>
          <w:sz w:val="26"/>
          <w:szCs w:val="26"/>
        </w:rPr>
        <w:t xml:space="preserve"> Utilizing PVI </w:t>
      </w:r>
    </w:p>
    <w:p w:rsidR="002642D9" w:rsidRDefault="002642D9" w:rsidP="002642D9">
      <w:pPr>
        <w:spacing w:after="0" w:line="276" w:lineRule="auto"/>
        <w:rPr>
          <w:rFonts w:ascii="Times New Roman" w:hAnsi="Times New Roman"/>
          <w:i/>
          <w:sz w:val="26"/>
        </w:rPr>
      </w:pPr>
      <w:r>
        <w:rPr>
          <w:rFonts w:ascii="Times New Roman" w:hAnsi="Times New Roman"/>
          <w:i/>
          <w:sz w:val="26"/>
        </w:rPr>
        <w:t>Link: https://youtu.be/nHFaA7f7jAc</w:t>
      </w:r>
    </w:p>
    <w:bookmarkEnd w:id="0"/>
    <w:p w:rsidR="00991E0C" w:rsidRDefault="00991E0C"/>
    <w:sectPr w:rsidR="00991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BE60C9"/>
    <w:rsid w:val="0000640A"/>
    <w:rsid w:val="000165B0"/>
    <w:rsid w:val="000200A9"/>
    <w:rsid w:val="00025B15"/>
    <w:rsid w:val="000535EE"/>
    <w:rsid w:val="00061AC9"/>
    <w:rsid w:val="00074E8A"/>
    <w:rsid w:val="00086A57"/>
    <w:rsid w:val="000A1766"/>
    <w:rsid w:val="000A260C"/>
    <w:rsid w:val="000A335A"/>
    <w:rsid w:val="000B4948"/>
    <w:rsid w:val="000D08DE"/>
    <w:rsid w:val="000D40BB"/>
    <w:rsid w:val="000D48CA"/>
    <w:rsid w:val="000E0A7D"/>
    <w:rsid w:val="000E2F03"/>
    <w:rsid w:val="00100C17"/>
    <w:rsid w:val="0011735D"/>
    <w:rsid w:val="00125226"/>
    <w:rsid w:val="00140062"/>
    <w:rsid w:val="00160C92"/>
    <w:rsid w:val="00173191"/>
    <w:rsid w:val="00182121"/>
    <w:rsid w:val="001861CB"/>
    <w:rsid w:val="00191EDD"/>
    <w:rsid w:val="001B23AB"/>
    <w:rsid w:val="001C3C67"/>
    <w:rsid w:val="001C4C76"/>
    <w:rsid w:val="001E7F64"/>
    <w:rsid w:val="001F44E3"/>
    <w:rsid w:val="0020435E"/>
    <w:rsid w:val="00210874"/>
    <w:rsid w:val="00227926"/>
    <w:rsid w:val="0023571E"/>
    <w:rsid w:val="00240454"/>
    <w:rsid w:val="00241DEB"/>
    <w:rsid w:val="00253680"/>
    <w:rsid w:val="00254F21"/>
    <w:rsid w:val="00261AA0"/>
    <w:rsid w:val="002642D9"/>
    <w:rsid w:val="00267036"/>
    <w:rsid w:val="00286656"/>
    <w:rsid w:val="002A6E33"/>
    <w:rsid w:val="002C77A0"/>
    <w:rsid w:val="002D1CC4"/>
    <w:rsid w:val="002D76C3"/>
    <w:rsid w:val="002E515F"/>
    <w:rsid w:val="002F06C8"/>
    <w:rsid w:val="002F4BBE"/>
    <w:rsid w:val="003033D2"/>
    <w:rsid w:val="0031477A"/>
    <w:rsid w:val="00315651"/>
    <w:rsid w:val="0032549B"/>
    <w:rsid w:val="00340A6A"/>
    <w:rsid w:val="00347927"/>
    <w:rsid w:val="0035204F"/>
    <w:rsid w:val="0037037B"/>
    <w:rsid w:val="00375E03"/>
    <w:rsid w:val="00375E44"/>
    <w:rsid w:val="003772AD"/>
    <w:rsid w:val="003958E4"/>
    <w:rsid w:val="003A7AD1"/>
    <w:rsid w:val="003B076F"/>
    <w:rsid w:val="003B2471"/>
    <w:rsid w:val="003C03BD"/>
    <w:rsid w:val="003C72D1"/>
    <w:rsid w:val="003D2761"/>
    <w:rsid w:val="003D7A3F"/>
    <w:rsid w:val="003E2CD3"/>
    <w:rsid w:val="003E7D3B"/>
    <w:rsid w:val="003F77AA"/>
    <w:rsid w:val="004035C0"/>
    <w:rsid w:val="0042031C"/>
    <w:rsid w:val="00425DE5"/>
    <w:rsid w:val="00432DE1"/>
    <w:rsid w:val="0046045D"/>
    <w:rsid w:val="00465890"/>
    <w:rsid w:val="00471839"/>
    <w:rsid w:val="004857EF"/>
    <w:rsid w:val="004945CD"/>
    <w:rsid w:val="004A6FE6"/>
    <w:rsid w:val="004B0ECE"/>
    <w:rsid w:val="004B1E82"/>
    <w:rsid w:val="004C7C5C"/>
    <w:rsid w:val="004D4D3C"/>
    <w:rsid w:val="004D5B5D"/>
    <w:rsid w:val="004E15C8"/>
    <w:rsid w:val="004E4B82"/>
    <w:rsid w:val="004E6E14"/>
    <w:rsid w:val="004F5EF1"/>
    <w:rsid w:val="004F6770"/>
    <w:rsid w:val="00501AD7"/>
    <w:rsid w:val="00504EFC"/>
    <w:rsid w:val="005171D6"/>
    <w:rsid w:val="005315C9"/>
    <w:rsid w:val="0053236B"/>
    <w:rsid w:val="005425C7"/>
    <w:rsid w:val="0055784B"/>
    <w:rsid w:val="005722BD"/>
    <w:rsid w:val="00581DE5"/>
    <w:rsid w:val="00596F55"/>
    <w:rsid w:val="00597C81"/>
    <w:rsid w:val="005A4DA4"/>
    <w:rsid w:val="005A6124"/>
    <w:rsid w:val="005B0C25"/>
    <w:rsid w:val="005B6F3C"/>
    <w:rsid w:val="005C4172"/>
    <w:rsid w:val="005D1611"/>
    <w:rsid w:val="005D4CB7"/>
    <w:rsid w:val="005D4F14"/>
    <w:rsid w:val="005E3020"/>
    <w:rsid w:val="005E3D93"/>
    <w:rsid w:val="005E3DD2"/>
    <w:rsid w:val="005E5054"/>
    <w:rsid w:val="005E5119"/>
    <w:rsid w:val="00622597"/>
    <w:rsid w:val="006368B1"/>
    <w:rsid w:val="00636C03"/>
    <w:rsid w:val="00640111"/>
    <w:rsid w:val="00645B27"/>
    <w:rsid w:val="00646273"/>
    <w:rsid w:val="006761B4"/>
    <w:rsid w:val="00684FAE"/>
    <w:rsid w:val="006954ED"/>
    <w:rsid w:val="006A295A"/>
    <w:rsid w:val="006B2885"/>
    <w:rsid w:val="006D0B46"/>
    <w:rsid w:val="006D1277"/>
    <w:rsid w:val="006E0AF0"/>
    <w:rsid w:val="006E0EEA"/>
    <w:rsid w:val="006E35A3"/>
    <w:rsid w:val="006E5944"/>
    <w:rsid w:val="006F06CF"/>
    <w:rsid w:val="00716C9B"/>
    <w:rsid w:val="007233D4"/>
    <w:rsid w:val="00725BEB"/>
    <w:rsid w:val="00732238"/>
    <w:rsid w:val="00733FDD"/>
    <w:rsid w:val="007375A2"/>
    <w:rsid w:val="00751245"/>
    <w:rsid w:val="007645D8"/>
    <w:rsid w:val="007739FF"/>
    <w:rsid w:val="0077561D"/>
    <w:rsid w:val="007B0BD8"/>
    <w:rsid w:val="007B4114"/>
    <w:rsid w:val="007C6AD1"/>
    <w:rsid w:val="007D080E"/>
    <w:rsid w:val="007D2617"/>
    <w:rsid w:val="007D7E19"/>
    <w:rsid w:val="007E05B6"/>
    <w:rsid w:val="007E16B0"/>
    <w:rsid w:val="007F0A25"/>
    <w:rsid w:val="008147A0"/>
    <w:rsid w:val="0081591B"/>
    <w:rsid w:val="0081645C"/>
    <w:rsid w:val="00831564"/>
    <w:rsid w:val="008442C3"/>
    <w:rsid w:val="00857E11"/>
    <w:rsid w:val="008615D8"/>
    <w:rsid w:val="00866813"/>
    <w:rsid w:val="0088005E"/>
    <w:rsid w:val="0088042B"/>
    <w:rsid w:val="00883AB6"/>
    <w:rsid w:val="0088433D"/>
    <w:rsid w:val="008862C3"/>
    <w:rsid w:val="00887E16"/>
    <w:rsid w:val="008951CF"/>
    <w:rsid w:val="008A114E"/>
    <w:rsid w:val="008E03A5"/>
    <w:rsid w:val="00900D3F"/>
    <w:rsid w:val="00907BEB"/>
    <w:rsid w:val="0091034C"/>
    <w:rsid w:val="009150C5"/>
    <w:rsid w:val="009251A5"/>
    <w:rsid w:val="00947393"/>
    <w:rsid w:val="0096047B"/>
    <w:rsid w:val="009630AD"/>
    <w:rsid w:val="00991E0C"/>
    <w:rsid w:val="00994774"/>
    <w:rsid w:val="009A37F3"/>
    <w:rsid w:val="009A5120"/>
    <w:rsid w:val="009A7194"/>
    <w:rsid w:val="009B4A97"/>
    <w:rsid w:val="009C1EA9"/>
    <w:rsid w:val="009D50DF"/>
    <w:rsid w:val="009E607F"/>
    <w:rsid w:val="009F1762"/>
    <w:rsid w:val="00A03D50"/>
    <w:rsid w:val="00A40BE6"/>
    <w:rsid w:val="00A4283D"/>
    <w:rsid w:val="00A4666D"/>
    <w:rsid w:val="00A52DDD"/>
    <w:rsid w:val="00A660E1"/>
    <w:rsid w:val="00A92F18"/>
    <w:rsid w:val="00AA1178"/>
    <w:rsid w:val="00AA2EF7"/>
    <w:rsid w:val="00AB0EE5"/>
    <w:rsid w:val="00AB1867"/>
    <w:rsid w:val="00AC55EE"/>
    <w:rsid w:val="00AD796B"/>
    <w:rsid w:val="00AE1CFF"/>
    <w:rsid w:val="00AF6203"/>
    <w:rsid w:val="00B11479"/>
    <w:rsid w:val="00B12C09"/>
    <w:rsid w:val="00B20E68"/>
    <w:rsid w:val="00B23174"/>
    <w:rsid w:val="00B4703A"/>
    <w:rsid w:val="00B52564"/>
    <w:rsid w:val="00B6713D"/>
    <w:rsid w:val="00B759C6"/>
    <w:rsid w:val="00B836E5"/>
    <w:rsid w:val="00B92064"/>
    <w:rsid w:val="00B93BDB"/>
    <w:rsid w:val="00BB3F20"/>
    <w:rsid w:val="00BE4824"/>
    <w:rsid w:val="00BE60C9"/>
    <w:rsid w:val="00C00FD6"/>
    <w:rsid w:val="00C06447"/>
    <w:rsid w:val="00C119CF"/>
    <w:rsid w:val="00C172CD"/>
    <w:rsid w:val="00C17DBB"/>
    <w:rsid w:val="00C24E5C"/>
    <w:rsid w:val="00C31190"/>
    <w:rsid w:val="00C71DC8"/>
    <w:rsid w:val="00C722BA"/>
    <w:rsid w:val="00C82B05"/>
    <w:rsid w:val="00CA3A20"/>
    <w:rsid w:val="00CA6DB8"/>
    <w:rsid w:val="00CB03B4"/>
    <w:rsid w:val="00CB4423"/>
    <w:rsid w:val="00CC60DE"/>
    <w:rsid w:val="00CD160C"/>
    <w:rsid w:val="00CF6937"/>
    <w:rsid w:val="00D1068B"/>
    <w:rsid w:val="00D17226"/>
    <w:rsid w:val="00D246D3"/>
    <w:rsid w:val="00D25EEA"/>
    <w:rsid w:val="00D26588"/>
    <w:rsid w:val="00D30BCA"/>
    <w:rsid w:val="00D31BAB"/>
    <w:rsid w:val="00D42A86"/>
    <w:rsid w:val="00D463CD"/>
    <w:rsid w:val="00D62DE4"/>
    <w:rsid w:val="00D67435"/>
    <w:rsid w:val="00D75F96"/>
    <w:rsid w:val="00D77ED9"/>
    <w:rsid w:val="00D868C4"/>
    <w:rsid w:val="00D93063"/>
    <w:rsid w:val="00DA77CF"/>
    <w:rsid w:val="00DB64BA"/>
    <w:rsid w:val="00DC3D65"/>
    <w:rsid w:val="00DD3B60"/>
    <w:rsid w:val="00DD5835"/>
    <w:rsid w:val="00DD732B"/>
    <w:rsid w:val="00DE4AD7"/>
    <w:rsid w:val="00DF17A3"/>
    <w:rsid w:val="00E10F09"/>
    <w:rsid w:val="00E168DD"/>
    <w:rsid w:val="00E22927"/>
    <w:rsid w:val="00E242BC"/>
    <w:rsid w:val="00E244D5"/>
    <w:rsid w:val="00E2503A"/>
    <w:rsid w:val="00E51038"/>
    <w:rsid w:val="00E52A4D"/>
    <w:rsid w:val="00E5487E"/>
    <w:rsid w:val="00E602EA"/>
    <w:rsid w:val="00E62E36"/>
    <w:rsid w:val="00EB2A87"/>
    <w:rsid w:val="00EB453C"/>
    <w:rsid w:val="00EB71B2"/>
    <w:rsid w:val="00EC04C0"/>
    <w:rsid w:val="00EC2AAC"/>
    <w:rsid w:val="00EC4AD8"/>
    <w:rsid w:val="00EC62E5"/>
    <w:rsid w:val="00ED3EEB"/>
    <w:rsid w:val="00EE3C29"/>
    <w:rsid w:val="00EE6E85"/>
    <w:rsid w:val="00EF2855"/>
    <w:rsid w:val="00EF3821"/>
    <w:rsid w:val="00F0000B"/>
    <w:rsid w:val="00F120DA"/>
    <w:rsid w:val="00F20862"/>
    <w:rsid w:val="00F4411A"/>
    <w:rsid w:val="00F478E7"/>
    <w:rsid w:val="00F6068A"/>
    <w:rsid w:val="00F628A8"/>
    <w:rsid w:val="00F63239"/>
    <w:rsid w:val="00F64821"/>
    <w:rsid w:val="00F672D6"/>
    <w:rsid w:val="00F730C9"/>
    <w:rsid w:val="00F81ABC"/>
    <w:rsid w:val="00F81DB6"/>
    <w:rsid w:val="00F860F5"/>
    <w:rsid w:val="00F905BA"/>
    <w:rsid w:val="00FB15A7"/>
    <w:rsid w:val="00FC4EAB"/>
    <w:rsid w:val="00FC5580"/>
    <w:rsid w:val="00FD6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F77D6"/>
  <w15:chartTrackingRefBased/>
  <w15:docId w15:val="{B4834C2F-0CFF-4F6D-9E02-268510BF6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07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 Mary S.</dc:creator>
  <cp:keywords/>
  <dc:description/>
  <cp:lastModifiedBy>Rasika Mary S.</cp:lastModifiedBy>
  <cp:revision>2</cp:revision>
  <dcterms:created xsi:type="dcterms:W3CDTF">2022-07-12T08:47:00Z</dcterms:created>
  <dcterms:modified xsi:type="dcterms:W3CDTF">2022-07-12T08:47:00Z</dcterms:modified>
</cp:coreProperties>
</file>